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0E696" w14:textId="0E6E1A00" w:rsidR="00246B8F" w:rsidRDefault="0066662A" w:rsidP="00246B8F">
      <w:pPr>
        <w:rPr>
          <w:b/>
          <w:lang w:val="en-US"/>
        </w:rPr>
      </w:pPr>
      <w:r>
        <w:rPr>
          <w:b/>
          <w:lang w:val="en-US"/>
        </w:rPr>
        <w:t xml:space="preserve">S3 </w:t>
      </w:r>
      <w:r w:rsidR="00246B8F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246B8F" w:rsidRPr="0066662A">
        <w:rPr>
          <w:bCs/>
          <w:lang w:val="en-US"/>
        </w:rPr>
        <w:t>Final piecewise longitudinal model for glucose levels (DM group)</w:t>
      </w:r>
    </w:p>
    <w:tbl>
      <w:tblPr>
        <w:tblStyle w:val="TableGrid"/>
        <w:tblpPr w:leftFromText="180" w:rightFromText="180" w:vertAnchor="text" w:horzAnchor="margin" w:tblpY="100"/>
        <w:tblW w:w="9016" w:type="dxa"/>
        <w:tblLook w:val="04A0" w:firstRow="1" w:lastRow="0" w:firstColumn="1" w:lastColumn="0" w:noHBand="0" w:noVBand="1"/>
      </w:tblPr>
      <w:tblGrid>
        <w:gridCol w:w="3633"/>
        <w:gridCol w:w="2174"/>
        <w:gridCol w:w="1418"/>
        <w:gridCol w:w="1791"/>
      </w:tblGrid>
      <w:tr w:rsidR="00246B8F" w:rsidRPr="00A8224B" w14:paraId="584FF404" w14:textId="77777777" w:rsidTr="006C5CDD">
        <w:trPr>
          <w:trHeight w:val="443"/>
        </w:trPr>
        <w:tc>
          <w:tcPr>
            <w:tcW w:w="3633" w:type="dxa"/>
            <w:shd w:val="clear" w:color="auto" w:fill="D9D9D9" w:themeFill="background1" w:themeFillShade="D9"/>
            <w:vAlign w:val="center"/>
          </w:tcPr>
          <w:p w14:paraId="594AFBA8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shd w:val="clear" w:color="auto" w:fill="D9D9D9" w:themeFill="background1" w:themeFillShade="D9"/>
            <w:vAlign w:val="center"/>
          </w:tcPr>
          <w:p w14:paraId="2CA53CEA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224B">
              <w:rPr>
                <w:b/>
                <w:sz w:val="20"/>
                <w:szCs w:val="16"/>
                <w:lang w:val="en-GB"/>
              </w:rPr>
              <w:t>Parameter estimate (95% CI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A1EB18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224B">
              <w:rPr>
                <w:b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668D5DA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b/>
                <w:sz w:val="20"/>
                <w:szCs w:val="16"/>
                <w:lang w:val="en-GB"/>
              </w:rPr>
            </w:pPr>
            <w:r w:rsidRPr="00A8224B">
              <w:rPr>
                <w:b/>
                <w:sz w:val="20"/>
                <w:szCs w:val="16"/>
                <w:lang w:val="en-GB"/>
              </w:rPr>
              <w:t>P-value for interaction</w:t>
            </w:r>
          </w:p>
        </w:tc>
      </w:tr>
      <w:tr w:rsidR="00246B8F" w:rsidRPr="00A8224B" w14:paraId="15092EAB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E511772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7FD29A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145.24 (49.97, 240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34098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91" w:type="dxa"/>
            <w:vAlign w:val="center"/>
          </w:tcPr>
          <w:p w14:paraId="355EE87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44BBD53F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C501F41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 xml:space="preserve">Baseline glucose 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8CBBEE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20 (0.06. 0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66956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791" w:type="dxa"/>
            <w:vAlign w:val="center"/>
          </w:tcPr>
          <w:p w14:paraId="397E7E3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0BE7859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4F0BB9C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Time (Up to 20 weeks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25A34D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1.89 (-3.44, -0.3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A964E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791" w:type="dxa"/>
            <w:vAlign w:val="center"/>
          </w:tcPr>
          <w:p w14:paraId="229010F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0C3B4D22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4BFB90C5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Time (Slope difference from 20-76 weeks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CEDBCE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2.43 (0.52, 4.3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74632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791" w:type="dxa"/>
            <w:vAlign w:val="center"/>
          </w:tcPr>
          <w:p w14:paraId="670D81D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5002484F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A0AC906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Treatment regimen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ACEC37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92CC53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65963F2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55</w:t>
            </w:r>
          </w:p>
        </w:tc>
      </w:tr>
      <w:tr w:rsidR="00FD3445" w:rsidRPr="00A8224B" w14:paraId="28F64344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29CE9ED" w14:textId="19721F37" w:rsidR="00FD3445" w:rsidRPr="00A8224B" w:rsidRDefault="00FD3445" w:rsidP="00FD3445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8C6D9CD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56.29 (-134.43, 21.8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9E69DC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791" w:type="dxa"/>
            <w:vMerge/>
            <w:vAlign w:val="center"/>
          </w:tcPr>
          <w:p w14:paraId="5B500C57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3445" w:rsidRPr="00A8224B" w14:paraId="1DC7BDC6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A7F637E" w14:textId="2AFA01A6" w:rsidR="00FD3445" w:rsidRPr="00A8224B" w:rsidRDefault="00FD3445" w:rsidP="00FD3445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4189FCE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B7832B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4E2FE096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3445" w:rsidRPr="00A8224B" w14:paraId="60C741E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2C82242" w14:textId="33BE0498" w:rsidR="00FD3445" w:rsidRPr="00A8224B" w:rsidRDefault="00FD3445" w:rsidP="00FD3445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Oral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2D702D6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29.10 (-68.73, 10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94A2CF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791" w:type="dxa"/>
            <w:vMerge/>
            <w:vAlign w:val="center"/>
          </w:tcPr>
          <w:p w14:paraId="3A36BB96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3445" w:rsidRPr="00A8224B" w14:paraId="4476BF79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7384802" w14:textId="461F7640" w:rsidR="00FD3445" w:rsidRPr="00A8224B" w:rsidRDefault="00FD3445" w:rsidP="00FD3445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Six-month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52F4FB1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26.44 (-68.23, 15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110069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1791" w:type="dxa"/>
            <w:vMerge/>
            <w:vAlign w:val="center"/>
          </w:tcPr>
          <w:p w14:paraId="5E497E14" w14:textId="77777777" w:rsidR="00FD3445" w:rsidRPr="00A8224B" w:rsidRDefault="00FD3445" w:rsidP="00FD3445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07EFFC96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A9C689D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D6618D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2.57 (-36.28, 41.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D3C6B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1791" w:type="dxa"/>
            <w:vAlign w:val="center"/>
          </w:tcPr>
          <w:p w14:paraId="677B802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297</w:t>
            </w:r>
          </w:p>
        </w:tc>
      </w:tr>
      <w:tr w:rsidR="00246B8F" w:rsidRPr="00A8224B" w14:paraId="75FF609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CB9C49C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DB85E6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0A651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3AD41A3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114</w:t>
            </w:r>
          </w:p>
        </w:tc>
      </w:tr>
      <w:tr w:rsidR="00246B8F" w:rsidRPr="00A8224B" w14:paraId="0ECCCE4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1285C50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25 </w:t>
            </w:r>
            <w:r w:rsidRPr="00A8224B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34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46A476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41E1D4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668170A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2E697B8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212586D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35 </w:t>
            </w:r>
            <w:r w:rsidRPr="00A8224B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44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4D7373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79.97 (16.71, 143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6F4A1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791" w:type="dxa"/>
            <w:vMerge/>
            <w:vAlign w:val="center"/>
          </w:tcPr>
          <w:p w14:paraId="6B797AD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173E53A3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FB45DD5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45 +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58076EA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58.66 (-0.23, 117.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5ED43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791" w:type="dxa"/>
            <w:vMerge/>
            <w:vAlign w:val="center"/>
          </w:tcPr>
          <w:p w14:paraId="2D00EAD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C804A84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4D1B4EA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BMI Category (kg/m</w:t>
            </w:r>
            <w:r w:rsidRPr="00A8224B"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BA576F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D0FBA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3D540CEA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209</w:t>
            </w:r>
          </w:p>
        </w:tc>
      </w:tr>
      <w:tr w:rsidR="00246B8F" w:rsidRPr="00A8224B" w14:paraId="5035B65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40B79E2B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Severely underweight (&lt; 16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F3BA6E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55.17 (-60.02, 170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E7FC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1791" w:type="dxa"/>
            <w:vMerge/>
            <w:vAlign w:val="center"/>
          </w:tcPr>
          <w:p w14:paraId="25F8ADF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12C5E24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7A00B02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Underweight (16 – 18.4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1D30D7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55.67 (8.95, 102.3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B766F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791" w:type="dxa"/>
            <w:vMerge/>
            <w:vAlign w:val="center"/>
          </w:tcPr>
          <w:p w14:paraId="5EF6E7E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517B1B7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E246C42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Normal (18.5 – 24.9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65A105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32D1A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10A2801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54C6A03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9099365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Overweight (&gt; 25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F68625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24.83 (-18.31, 67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912C2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1791" w:type="dxa"/>
            <w:vMerge/>
            <w:vAlign w:val="center"/>
          </w:tcPr>
          <w:p w14:paraId="36577C6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BB293F9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F8BD2D3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223CB6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3F3E3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1F42408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1BBE917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CE386E2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 xml:space="preserve">     </w:t>
            </w: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FBA544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16.44 (-69.30, 102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3F3EB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1791" w:type="dxa"/>
            <w:vMerge/>
            <w:vAlign w:val="center"/>
          </w:tcPr>
          <w:p w14:paraId="3756E5E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6EFA347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8DEF45E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Ind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C51A33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40.64 (-84.47, 3.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EEA87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791" w:type="dxa"/>
            <w:vMerge/>
            <w:vAlign w:val="center"/>
          </w:tcPr>
          <w:p w14:paraId="18C23F1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062377D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FBC6A91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Mongol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A50F75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2DCD6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3B2E9C0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EF7E18B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9B8D2F7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282042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0E53AE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6510C23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1F6640E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6946D5C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Never smoked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734306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327C7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  <w:vAlign w:val="center"/>
          </w:tcPr>
          <w:p w14:paraId="13DCF9C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FB25E81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0D38A1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Current smoker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E65A7D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E3C26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  <w:vAlign w:val="center"/>
          </w:tcPr>
          <w:p w14:paraId="28A5120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D3F8C79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8E05646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Ex-smoker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15AAC5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92A1E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  <w:vAlign w:val="center"/>
          </w:tcPr>
          <w:p w14:paraId="5A5A175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3E1C997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9FCEC8E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Number of cavitie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70BBAF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102BC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5F6B9AC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64FF2D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A37F1F2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Non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F49C5F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3BF0D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</w:tcPr>
          <w:p w14:paraId="329341C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66599891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4242A1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A6FF4E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13D48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</w:tcPr>
          <w:p w14:paraId="07CD343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15120EB2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63EEA6A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Multipl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6B3A20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5B9EE4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</w:tcPr>
          <w:p w14:paraId="39EB5B1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65CFD388" w14:textId="79DF89BA" w:rsidR="00246B8F" w:rsidRDefault="00246B8F" w:rsidP="0066662A"/>
    <w:sectPr w:rsidR="0024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8F"/>
    <w:rsid w:val="00024608"/>
    <w:rsid w:val="0006302E"/>
    <w:rsid w:val="001C4B44"/>
    <w:rsid w:val="002440D0"/>
    <w:rsid w:val="00246B8F"/>
    <w:rsid w:val="00387C3E"/>
    <w:rsid w:val="00404D63"/>
    <w:rsid w:val="0047710A"/>
    <w:rsid w:val="004978A2"/>
    <w:rsid w:val="004B1412"/>
    <w:rsid w:val="004E5BEB"/>
    <w:rsid w:val="00592C28"/>
    <w:rsid w:val="00604874"/>
    <w:rsid w:val="0066662A"/>
    <w:rsid w:val="007F4DD2"/>
    <w:rsid w:val="0082109D"/>
    <w:rsid w:val="008E1D31"/>
    <w:rsid w:val="0095055E"/>
    <w:rsid w:val="0098698A"/>
    <w:rsid w:val="00AD401B"/>
    <w:rsid w:val="00B2577D"/>
    <w:rsid w:val="00BF04D6"/>
    <w:rsid w:val="00C10630"/>
    <w:rsid w:val="00D04036"/>
    <w:rsid w:val="00E96026"/>
    <w:rsid w:val="00F93E51"/>
    <w:rsid w:val="00F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C4C3"/>
  <w15:chartTrackingRefBased/>
  <w15:docId w15:val="{B0202E83-A7FD-4B24-B016-6C9AD77F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B8F"/>
    <w:pPr>
      <w:ind w:left="720"/>
      <w:contextualSpacing/>
    </w:pPr>
  </w:style>
  <w:style w:type="table" w:styleId="TableGrid">
    <w:name w:val="Table Grid"/>
    <w:basedOn w:val="TableNormal"/>
    <w:uiPriority w:val="39"/>
    <w:rsid w:val="00246B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5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Gurumurthy</dc:creator>
  <cp:keywords/>
  <dc:description/>
  <cp:lastModifiedBy>Meera Gurumurthy</cp:lastModifiedBy>
  <cp:revision>3</cp:revision>
  <dcterms:created xsi:type="dcterms:W3CDTF">2025-01-28T13:53:00Z</dcterms:created>
  <dcterms:modified xsi:type="dcterms:W3CDTF">2025-01-28T13:54:00Z</dcterms:modified>
</cp:coreProperties>
</file>